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1A99C" w14:textId="4F6CC9E4" w:rsidR="00C90B07" w:rsidRPr="00105068" w:rsidRDefault="00C90B07" w:rsidP="00C90B07">
      <w:pPr>
        <w:pStyle w:val="Heading2"/>
        <w:rPr>
          <w:rFonts w:ascii="Arial" w:hAnsi="Arial" w:cs="Arial"/>
        </w:rPr>
      </w:pPr>
      <w:r w:rsidRPr="00105068">
        <w:rPr>
          <w:rFonts w:ascii="Arial" w:hAnsi="Arial" w:cs="Arial"/>
        </w:rPr>
        <w:t xml:space="preserve">Supplementary </w:t>
      </w:r>
      <w:r w:rsidR="0098787A" w:rsidRPr="00105068">
        <w:rPr>
          <w:rFonts w:ascii="Arial" w:hAnsi="Arial" w:cs="Arial"/>
        </w:rPr>
        <w:t>materials</w:t>
      </w:r>
      <w:r w:rsidRPr="00105068">
        <w:rPr>
          <w:rFonts w:ascii="Arial" w:hAnsi="Arial" w:cs="Arial"/>
        </w:rPr>
        <w:t xml:space="preserve"> for “Orb-weaving spiders show a correlated syndrome of morphology and web structure in the wild”</w:t>
      </w:r>
    </w:p>
    <w:p w14:paraId="0EEA8F5B" w14:textId="1B8A228C" w:rsidR="00C90B07" w:rsidRPr="00105068" w:rsidRDefault="00C90B07" w:rsidP="00C90B07">
      <w:pPr>
        <w:spacing w:line="480" w:lineRule="auto"/>
        <w:jc w:val="center"/>
        <w:rPr>
          <w:rFonts w:ascii="Arial" w:hAnsi="Arial" w:cs="Arial"/>
        </w:rPr>
      </w:pPr>
    </w:p>
    <w:p w14:paraId="31C9D7D2" w14:textId="219380A6" w:rsidR="006916A4" w:rsidRPr="00105068" w:rsidRDefault="0098787A" w:rsidP="006916A4">
      <w:pPr>
        <w:pStyle w:val="Subtitle"/>
        <w:rPr>
          <w:rFonts w:ascii="Arial" w:hAnsi="Arial" w:cs="Arial"/>
        </w:rPr>
      </w:pPr>
      <w:r w:rsidRPr="00105068">
        <w:rPr>
          <w:rFonts w:ascii="Arial" w:hAnsi="Arial" w:cs="Arial"/>
        </w:rPr>
        <w:t>Supplementary figure</w:t>
      </w:r>
    </w:p>
    <w:p w14:paraId="32BB2BFC" w14:textId="77777777" w:rsidR="00297939" w:rsidRPr="00105068" w:rsidRDefault="00297939" w:rsidP="00297939">
      <w:pPr>
        <w:rPr>
          <w:rFonts w:ascii="Arial" w:hAnsi="Arial" w:cs="Arial"/>
        </w:rPr>
      </w:pPr>
    </w:p>
    <w:p w14:paraId="2D0FAC6B" w14:textId="24291F80" w:rsidR="00C90B07" w:rsidRPr="00105068" w:rsidRDefault="00381AB3" w:rsidP="00381AB3">
      <w:pPr>
        <w:pStyle w:val="Subtitle"/>
        <w:jc w:val="center"/>
        <w:rPr>
          <w:rFonts w:ascii="Arial" w:hAnsi="Arial" w:cs="Arial"/>
        </w:rPr>
      </w:pPr>
      <w:r w:rsidRPr="00105068">
        <w:rPr>
          <w:rFonts w:ascii="Arial" w:hAnsi="Arial" w:cs="Arial"/>
          <w:noProof/>
        </w:rPr>
        <w:drawing>
          <wp:inline distT="0" distB="0" distL="0" distR="0" wp14:anchorId="58AA39BB" wp14:editId="30661E03">
            <wp:extent cx="6192520" cy="4375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37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65FA" w14:textId="77777777" w:rsidR="006916A4" w:rsidRPr="00105068" w:rsidRDefault="006916A4" w:rsidP="006916A4">
      <w:pPr>
        <w:rPr>
          <w:rFonts w:ascii="Arial" w:hAnsi="Arial" w:cs="Arial"/>
        </w:rPr>
      </w:pPr>
    </w:p>
    <w:p w14:paraId="4D565618" w14:textId="73A2F261" w:rsidR="0098787A" w:rsidRPr="00105068" w:rsidRDefault="00C90B07" w:rsidP="00C90B07">
      <w:pPr>
        <w:spacing w:line="480" w:lineRule="auto"/>
        <w:rPr>
          <w:rFonts w:ascii="Arial" w:hAnsi="Arial" w:cs="Arial"/>
        </w:rPr>
      </w:pPr>
      <w:r w:rsidRPr="00105068">
        <w:rPr>
          <w:rFonts w:ascii="Arial" w:hAnsi="Arial" w:cs="Arial"/>
          <w:b/>
          <w:bCs/>
        </w:rPr>
        <w:t>Figure S1</w:t>
      </w:r>
      <w:r w:rsidRPr="00105068">
        <w:rPr>
          <w:rFonts w:ascii="Arial" w:hAnsi="Arial" w:cs="Arial"/>
        </w:rPr>
        <w:t>. Estimated modes and 95% credible intervals of the among-date correlations from the original model in the main text</w:t>
      </w:r>
      <w:r w:rsidR="00297939" w:rsidRPr="00105068">
        <w:rPr>
          <w:rFonts w:ascii="Arial" w:hAnsi="Arial" w:cs="Arial"/>
        </w:rPr>
        <w:t xml:space="preserve"> </w:t>
      </w:r>
      <w:r w:rsidR="00B176C4" w:rsidRPr="00105068">
        <w:rPr>
          <w:rFonts w:ascii="Arial" w:hAnsi="Arial" w:cs="Arial"/>
        </w:rPr>
        <w:t>(see also Table S1)</w:t>
      </w:r>
      <w:r w:rsidRPr="00105068">
        <w:rPr>
          <w:rFonts w:ascii="Arial" w:hAnsi="Arial" w:cs="Arial"/>
        </w:rPr>
        <w:t>.</w:t>
      </w:r>
      <w:r w:rsidR="00381AB3" w:rsidRPr="00105068">
        <w:rPr>
          <w:rFonts w:ascii="Arial" w:hAnsi="Arial" w:cs="Arial"/>
        </w:rPr>
        <w:t xml:space="preserve"> Note that as the among- date variance of body length was suppressed to 0.0001 it cannot covary at the among-date level with the other traits, and so is not plotted here.</w:t>
      </w:r>
    </w:p>
    <w:p w14:paraId="5CB0C7E1" w14:textId="77777777" w:rsidR="0098787A" w:rsidRPr="00105068" w:rsidRDefault="0098787A">
      <w:pPr>
        <w:rPr>
          <w:rFonts w:ascii="Arial" w:hAnsi="Arial" w:cs="Arial"/>
        </w:rPr>
      </w:pPr>
      <w:r w:rsidRPr="00105068">
        <w:rPr>
          <w:rFonts w:ascii="Arial" w:hAnsi="Arial" w:cs="Arial"/>
        </w:rPr>
        <w:br w:type="page"/>
      </w:r>
    </w:p>
    <w:p w14:paraId="3EB1A092" w14:textId="15615798" w:rsidR="00C90B07" w:rsidRPr="00105068" w:rsidRDefault="0098787A" w:rsidP="0098787A">
      <w:pPr>
        <w:pStyle w:val="Subtitle"/>
        <w:rPr>
          <w:rFonts w:ascii="Arial" w:hAnsi="Arial" w:cs="Arial"/>
        </w:rPr>
      </w:pPr>
      <w:r w:rsidRPr="00105068">
        <w:rPr>
          <w:rFonts w:ascii="Arial" w:hAnsi="Arial" w:cs="Arial"/>
        </w:rPr>
        <w:lastRenderedPageBreak/>
        <w:t>Supplementary tables</w:t>
      </w:r>
    </w:p>
    <w:p w14:paraId="526A1000" w14:textId="77777777" w:rsidR="00297939" w:rsidRPr="00105068" w:rsidRDefault="00297939" w:rsidP="00297939">
      <w:pPr>
        <w:rPr>
          <w:rFonts w:ascii="Arial" w:hAnsi="Arial" w:cs="Arial"/>
        </w:rPr>
      </w:pPr>
    </w:p>
    <w:p w14:paraId="658840DB" w14:textId="00EE8D55" w:rsidR="0098787A" w:rsidRPr="00105068" w:rsidRDefault="0098787A" w:rsidP="0098787A">
      <w:pPr>
        <w:rPr>
          <w:rFonts w:ascii="Arial" w:hAnsi="Arial" w:cs="Arial"/>
        </w:rPr>
      </w:pPr>
      <w:r w:rsidRPr="00105068">
        <w:rPr>
          <w:rFonts w:ascii="Arial" w:hAnsi="Arial" w:cs="Arial"/>
          <w:b/>
          <w:bCs/>
        </w:rPr>
        <w:t>Table S1</w:t>
      </w:r>
      <w:r w:rsidRPr="00105068">
        <w:rPr>
          <w:rFonts w:ascii="Arial" w:hAnsi="Arial" w:cs="Arial"/>
        </w:rPr>
        <w:t>. Model results for original multivariate model in main text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225"/>
        <w:gridCol w:w="3881"/>
        <w:gridCol w:w="1274"/>
        <w:gridCol w:w="1186"/>
        <w:gridCol w:w="1186"/>
      </w:tblGrid>
      <w:tr w:rsidR="0098787A" w:rsidRPr="00105068" w14:paraId="382BD4F2" w14:textId="77777777" w:rsidTr="00987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06A89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erm</w:t>
            </w:r>
          </w:p>
        </w:tc>
        <w:tc>
          <w:tcPr>
            <w:tcW w:w="388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7FBB98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ait(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4C9C45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13EC0A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5327D4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Upper 95% CI</w:t>
            </w:r>
          </w:p>
        </w:tc>
      </w:tr>
      <w:tr w:rsidR="0098787A" w:rsidRPr="00105068" w14:paraId="46E1C57E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0495151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656F0A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5AA2E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65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27BA1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1B56E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6.591</w:t>
            </w:r>
          </w:p>
        </w:tc>
      </w:tr>
      <w:tr w:rsidR="0098787A" w:rsidRPr="00105068" w14:paraId="54E7DC6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49F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593B" w14:textId="5C369191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522F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6BB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053B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040</w:t>
            </w:r>
          </w:p>
        </w:tc>
      </w:tr>
      <w:tr w:rsidR="0098787A" w:rsidRPr="00105068" w14:paraId="6494ED7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5DFF6EA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B44D39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75EFF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82D13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A0C43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7</w:t>
            </w:r>
          </w:p>
        </w:tc>
      </w:tr>
      <w:tr w:rsidR="0098787A" w:rsidRPr="00105068" w14:paraId="45DA1CE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D20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54E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8C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E5A1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1B9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72</w:t>
            </w:r>
          </w:p>
        </w:tc>
      </w:tr>
      <w:tr w:rsidR="0098787A" w:rsidRPr="00105068" w14:paraId="00E5CE0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5B9436C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005DD69" w14:textId="6D508738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0BE7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FC3AC3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4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B2A80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2</w:t>
            </w:r>
          </w:p>
        </w:tc>
      </w:tr>
      <w:tr w:rsidR="0098787A" w:rsidRPr="00105068" w14:paraId="13FD241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E553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C57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BAC4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CD34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3FA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3</w:t>
            </w:r>
          </w:p>
        </w:tc>
      </w:tr>
      <w:tr w:rsidR="0098787A" w:rsidRPr="00105068" w14:paraId="5FCDC77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715D371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017D09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AAEDB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6ED87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73AD5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49</w:t>
            </w:r>
          </w:p>
        </w:tc>
      </w:tr>
      <w:tr w:rsidR="0098787A" w:rsidRPr="00105068" w14:paraId="1C3125D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C01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7A50" w14:textId="7C613F03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307A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B10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B8DF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9</w:t>
            </w:r>
          </w:p>
        </w:tc>
      </w:tr>
      <w:tr w:rsidR="0098787A" w:rsidRPr="00105068" w14:paraId="6D782C3B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484F03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1B010CC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25520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DE6D4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E1457C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5</w:t>
            </w:r>
          </w:p>
        </w:tc>
      </w:tr>
      <w:tr w:rsidR="0098787A" w:rsidRPr="00105068" w14:paraId="0F8EFA7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5C37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01E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965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D73E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3444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9</w:t>
            </w:r>
          </w:p>
        </w:tc>
      </w:tr>
      <w:tr w:rsidR="0098787A" w:rsidRPr="00105068" w14:paraId="3B4E14B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7B2C44B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C54BB0A" w14:textId="1BD88B52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986AC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45A07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2A1A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0</w:t>
            </w:r>
          </w:p>
        </w:tc>
      </w:tr>
      <w:tr w:rsidR="0098787A" w:rsidRPr="00105068" w14:paraId="710D474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DC7B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738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75B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954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3CD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  <w:tr w:rsidR="0098787A" w:rsidRPr="00105068" w14:paraId="4D1D8DE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574E8C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11120C2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691E6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C0B81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629C9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632</w:t>
            </w:r>
          </w:p>
        </w:tc>
      </w:tr>
      <w:tr w:rsidR="0098787A" w:rsidRPr="00105068" w14:paraId="11D9F12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340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F192" w14:textId="61BF5A71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3FA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39A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11D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35</w:t>
            </w:r>
          </w:p>
        </w:tc>
      </w:tr>
      <w:tr w:rsidR="0098787A" w:rsidRPr="00105068" w14:paraId="4AF60D6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7104280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478142E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EF889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57839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60DC7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42</w:t>
            </w:r>
          </w:p>
        </w:tc>
      </w:tr>
      <w:tr w:rsidR="0098787A" w:rsidRPr="00105068" w14:paraId="19F968E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27C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E68C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E38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47A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849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57</w:t>
            </w:r>
          </w:p>
        </w:tc>
      </w:tr>
      <w:tr w:rsidR="0098787A" w:rsidRPr="00105068" w14:paraId="345BABB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103B1E4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4706070D" w14:textId="1C1D4EB1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49557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60849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CC080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2</w:t>
            </w:r>
          </w:p>
        </w:tc>
      </w:tr>
      <w:tr w:rsidR="0098787A" w:rsidRPr="00105068" w14:paraId="7857A29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2CE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073E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C90F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2E27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6138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71</w:t>
            </w:r>
          </w:p>
        </w:tc>
      </w:tr>
      <w:tr w:rsidR="0098787A" w:rsidRPr="00105068" w14:paraId="521F37F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550478E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7A01DCD" w14:textId="0D5757DF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A4050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62E42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D7352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67</w:t>
            </w:r>
          </w:p>
        </w:tc>
      </w:tr>
      <w:tr w:rsidR="0098787A" w:rsidRPr="00105068" w14:paraId="00E6F18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EE6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5EDB" w14:textId="3239958A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C52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47CD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D7C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17</w:t>
            </w:r>
          </w:p>
        </w:tc>
      </w:tr>
      <w:tr w:rsidR="0098787A" w:rsidRPr="00105068" w14:paraId="187DF13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6CD42D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7B8996FB" w14:textId="0B28C696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7209E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9F3B4E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7083D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87</w:t>
            </w:r>
          </w:p>
        </w:tc>
      </w:tr>
      <w:tr w:rsidR="0098787A" w:rsidRPr="00105068" w14:paraId="346FAD27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DAB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A0FA" w14:textId="44AB23DB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9672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C57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3E7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7</w:t>
            </w:r>
          </w:p>
        </w:tc>
      </w:tr>
      <w:tr w:rsidR="0098787A" w:rsidRPr="00105068" w14:paraId="3B373ED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B526FC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4982C57" w14:textId="214DC01C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EA052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D3C90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D4366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23</w:t>
            </w:r>
          </w:p>
        </w:tc>
      </w:tr>
      <w:tr w:rsidR="0098787A" w:rsidRPr="00105068" w14:paraId="17A7257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1C37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DF5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71F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C44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D6C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25</w:t>
            </w:r>
          </w:p>
        </w:tc>
      </w:tr>
      <w:tr w:rsidR="0098787A" w:rsidRPr="00105068" w14:paraId="5CABF9D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0254A8C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04DBF21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E3831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28402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3184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3</w:t>
            </w:r>
          </w:p>
        </w:tc>
      </w:tr>
      <w:tr w:rsidR="0098787A" w:rsidRPr="00105068" w14:paraId="2F8B8A2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D45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F7E7" w14:textId="5FA7F80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0F8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40AE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4389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52</w:t>
            </w:r>
          </w:p>
        </w:tc>
      </w:tr>
      <w:tr w:rsidR="0098787A" w:rsidRPr="00105068" w14:paraId="1C14E90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1740459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17BADE5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F08EB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2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9EE30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7895B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16</w:t>
            </w:r>
          </w:p>
        </w:tc>
      </w:tr>
      <w:tr w:rsidR="0098787A" w:rsidRPr="00105068" w14:paraId="40AD0A9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C469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36F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39F3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EEA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23AF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84</w:t>
            </w:r>
          </w:p>
        </w:tc>
      </w:tr>
      <w:tr w:rsidR="0098787A" w:rsidRPr="00105068" w14:paraId="5E7A054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497D370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3B4C309" w14:textId="309CD925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8AB12A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5F7571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D5506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65</w:t>
            </w:r>
          </w:p>
        </w:tc>
      </w:tr>
      <w:tr w:rsidR="0098787A" w:rsidRPr="00105068" w14:paraId="4FBDB25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8BBA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2AC4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569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1A6E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E152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4</w:t>
            </w:r>
          </w:p>
        </w:tc>
      </w:tr>
      <w:tr w:rsidR="0098787A" w:rsidRPr="00105068" w14:paraId="031E582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B705AA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0535DDC" w14:textId="09BB125C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944B7E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502A3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6FEE8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0</w:t>
            </w:r>
          </w:p>
        </w:tc>
      </w:tr>
      <w:tr w:rsidR="0098787A" w:rsidRPr="00105068" w14:paraId="00B43E0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C95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06A58" w14:textId="0EEEA7EA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C7FB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8AB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E8D0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24</w:t>
            </w:r>
          </w:p>
        </w:tc>
      </w:tr>
      <w:tr w:rsidR="0098787A" w:rsidRPr="00105068" w14:paraId="535CFF5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1DBB494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34F753B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53121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9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EA01E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8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58526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76</w:t>
            </w:r>
          </w:p>
        </w:tc>
      </w:tr>
      <w:tr w:rsidR="0098787A" w:rsidRPr="00105068" w14:paraId="44458F0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546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lastRenderedPageBreak/>
              <w:t>Among-date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E6B7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DF76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05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A4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4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F54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98.024</w:t>
            </w:r>
          </w:p>
        </w:tc>
      </w:tr>
      <w:tr w:rsidR="0098787A" w:rsidRPr="00105068" w14:paraId="708B1F5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B8D623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39FD3597" w14:textId="41A2057E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FDAD6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F1660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8.5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E4548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9.102</w:t>
            </w:r>
          </w:p>
        </w:tc>
      </w:tr>
      <w:tr w:rsidR="0098787A" w:rsidRPr="00105068" w14:paraId="459D1BC9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E798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985A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99F2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7CB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E8BF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047</w:t>
            </w:r>
          </w:p>
        </w:tc>
      </w:tr>
      <w:tr w:rsidR="0098787A" w:rsidRPr="00105068" w14:paraId="6A043CD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73FD4A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6CE9E7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FA29FE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DD959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72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BFD96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238</w:t>
            </w:r>
          </w:p>
        </w:tc>
      </w:tr>
      <w:tr w:rsidR="0098787A" w:rsidRPr="00105068" w14:paraId="582BDBD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E66E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CC16" w14:textId="155AA3F0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B359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4CF2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B11E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461</w:t>
            </w:r>
          </w:p>
        </w:tc>
      </w:tr>
      <w:tr w:rsidR="0098787A" w:rsidRPr="00105068" w14:paraId="573140A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59E5F3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47B68D3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54CD4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53E32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3E182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8</w:t>
            </w:r>
          </w:p>
        </w:tc>
      </w:tr>
      <w:tr w:rsidR="0098787A" w:rsidRPr="00105068" w14:paraId="1C13BAD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9E7C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EECD" w14:textId="096E9614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EDB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44A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04C8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484</w:t>
            </w:r>
          </w:p>
        </w:tc>
      </w:tr>
      <w:tr w:rsidR="0098787A" w:rsidRPr="00105068" w14:paraId="50C8F31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BF2C87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C01E761" w14:textId="3925CE5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16662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58DD6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A33657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9</w:t>
            </w:r>
          </w:p>
        </w:tc>
      </w:tr>
      <w:tr w:rsidR="0098787A" w:rsidRPr="00105068" w14:paraId="6BD5B90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267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D27C" w14:textId="5812C03B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9D9C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4955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E41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71</w:t>
            </w:r>
          </w:p>
        </w:tc>
      </w:tr>
      <w:tr w:rsidR="0098787A" w:rsidRPr="00105068" w14:paraId="699B352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0128E80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19598F3D" w14:textId="6ADF4345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D8C9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C8CD8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8280F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6</w:t>
            </w:r>
          </w:p>
        </w:tc>
      </w:tr>
      <w:tr w:rsidR="0098787A" w:rsidRPr="00105068" w14:paraId="536B444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67A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D5F2" w14:textId="209548FA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76D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4E88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2F4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2</w:t>
            </w:r>
          </w:p>
        </w:tc>
      </w:tr>
      <w:tr w:rsidR="0098787A" w:rsidRPr="00105068" w14:paraId="0F48BA7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5528726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0BB99BE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A9DE4F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66F7C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3D8C9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3</w:t>
            </w:r>
          </w:p>
        </w:tc>
      </w:tr>
      <w:tr w:rsidR="0098787A" w:rsidRPr="00105068" w14:paraId="168FE04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D65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D95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E9D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02FF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82B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24</w:t>
            </w:r>
          </w:p>
        </w:tc>
      </w:tr>
      <w:tr w:rsidR="0098787A" w:rsidRPr="00105068" w14:paraId="5D88B61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89CD5C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3C2B533" w14:textId="70E3E565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AE20F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32BF5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3E2C41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28</w:t>
            </w:r>
          </w:p>
        </w:tc>
      </w:tr>
      <w:tr w:rsidR="0098787A" w:rsidRPr="00105068" w14:paraId="5B93525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F4CC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14AC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DAD7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5C3B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32B5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724751FE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DCBDA3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507EF8F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223A8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9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2B3CB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C5B1E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14</w:t>
            </w:r>
          </w:p>
        </w:tc>
      </w:tr>
      <w:tr w:rsidR="0098787A" w:rsidRPr="00105068" w14:paraId="73CF99B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1845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F72B" w14:textId="5E81D4CD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117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3B8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8B7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9</w:t>
            </w:r>
          </w:p>
        </w:tc>
      </w:tr>
      <w:tr w:rsidR="0098787A" w:rsidRPr="00105068" w14:paraId="03FFF52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7E48BA4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471F03A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DBA04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A11E7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719633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2C720FA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B6C5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75942" w14:textId="2C2BBFCE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202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56A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7206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04</w:t>
            </w:r>
          </w:p>
        </w:tc>
      </w:tr>
      <w:tr w:rsidR="0098787A" w:rsidRPr="00105068" w14:paraId="07607FF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ECFD23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75C046D8" w14:textId="6E5EFF70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6AB58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C27C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262B8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53AFCE0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9B06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FD1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327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0157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5573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</w:tr>
      <w:tr w:rsidR="0098787A" w:rsidRPr="00105068" w14:paraId="5ECC96E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1A7F650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453241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9B834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45.8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092D1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6.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13987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55.601</w:t>
            </w:r>
          </w:p>
        </w:tc>
      </w:tr>
      <w:tr w:rsidR="0098787A" w:rsidRPr="00105068" w14:paraId="5D3313B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B99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DACFF" w14:textId="7301D2BC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295F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059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F72C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83</w:t>
            </w:r>
          </w:p>
        </w:tc>
      </w:tr>
      <w:tr w:rsidR="0098787A" w:rsidRPr="00105068" w14:paraId="7CE0AC9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0B88EC2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1ED8CB1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F333C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1622A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8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3C0D8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30</w:t>
            </w:r>
          </w:p>
        </w:tc>
      </w:tr>
      <w:tr w:rsidR="0098787A" w:rsidRPr="00105068" w14:paraId="35883D1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286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0608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3AB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272A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E59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79</w:t>
            </w:r>
          </w:p>
        </w:tc>
      </w:tr>
      <w:tr w:rsidR="0098787A" w:rsidRPr="00105068" w14:paraId="5985688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469CDC3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0AB93F04" w14:textId="6964FFC9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B33AC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E35C6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08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5BDEF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27</w:t>
            </w:r>
          </w:p>
        </w:tc>
      </w:tr>
      <w:tr w:rsidR="0098787A" w:rsidRPr="00105068" w14:paraId="075A89C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7986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51F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BC44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4C2B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A1F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9</w:t>
            </w:r>
          </w:p>
        </w:tc>
      </w:tr>
      <w:tr w:rsidR="0098787A" w:rsidRPr="00105068" w14:paraId="147F5BD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76338A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7480E260" w14:textId="65999AE7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79698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D1FBD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B74FD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320</w:t>
            </w:r>
          </w:p>
        </w:tc>
      </w:tr>
      <w:tr w:rsidR="0098787A" w:rsidRPr="00105068" w14:paraId="6B98DDD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3853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9C88C" w14:textId="19E52313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869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B1FA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35F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0</w:t>
            </w:r>
          </w:p>
        </w:tc>
      </w:tr>
      <w:tr w:rsidR="0098787A" w:rsidRPr="00105068" w14:paraId="78EFC63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62842E8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03FA5A73" w14:textId="5AEF95E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6C99F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5C38D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FD068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88</w:t>
            </w:r>
          </w:p>
        </w:tc>
      </w:tr>
      <w:tr w:rsidR="0098787A" w:rsidRPr="00105068" w14:paraId="0F6BDE0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80F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A068" w14:textId="12029E36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1885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8C4F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9945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37</w:t>
            </w:r>
          </w:p>
        </w:tc>
      </w:tr>
      <w:tr w:rsidR="0098787A" w:rsidRPr="00105068" w14:paraId="71D4633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831EDB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6E795547" w14:textId="7F3477B4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C96FC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D280E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A82D0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66090D1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668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428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4134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4380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197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21</w:t>
            </w:r>
          </w:p>
        </w:tc>
      </w:tr>
      <w:tr w:rsidR="0098787A" w:rsidRPr="00105068" w14:paraId="3B5EA4A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04495A1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0D13146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0295A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33E02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72B837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49</w:t>
            </w:r>
          </w:p>
        </w:tc>
      </w:tr>
      <w:tr w:rsidR="0098787A" w:rsidRPr="00105068" w14:paraId="03D0B34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048C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4E286" w14:textId="0EACF0A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D53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A09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173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01</w:t>
            </w:r>
          </w:p>
        </w:tc>
      </w:tr>
      <w:tr w:rsidR="0098787A" w:rsidRPr="00105068" w14:paraId="57C9A42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787B7E8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34B17D3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1DC38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E216D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93DE7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79F4345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BB68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0A2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D463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BA4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5C06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80</w:t>
            </w:r>
          </w:p>
        </w:tc>
      </w:tr>
      <w:tr w:rsidR="0098787A" w:rsidRPr="00105068" w14:paraId="4C34A70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2889F66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4FBDC75F" w14:textId="543600CB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96631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63A86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3FF2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8</w:t>
            </w:r>
          </w:p>
        </w:tc>
      </w:tr>
      <w:tr w:rsidR="0098787A" w:rsidRPr="00105068" w14:paraId="7C76AC8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58A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E302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AED9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9790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493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5963574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6FC6A5E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32D701A8" w14:textId="64B5A3AF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675E2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5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94BD8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5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372A6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75</w:t>
            </w:r>
          </w:p>
        </w:tc>
      </w:tr>
      <w:tr w:rsidR="0098787A" w:rsidRPr="00105068" w14:paraId="5BBB02E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7FF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1BE2E" w14:textId="12D47F7A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9E54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4E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BAD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6</w:t>
            </w:r>
          </w:p>
        </w:tc>
      </w:tr>
      <w:tr w:rsidR="0098787A" w:rsidRPr="00105068" w14:paraId="42F4C14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left w:val="nil"/>
              <w:right w:val="nil"/>
            </w:tcBorders>
            <w:hideMark/>
          </w:tcPr>
          <w:p w14:paraId="306B6EE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lastRenderedPageBreak/>
              <w:t>Residual variance</w:t>
            </w:r>
          </w:p>
        </w:tc>
        <w:tc>
          <w:tcPr>
            <w:tcW w:w="3881" w:type="dxa"/>
            <w:tcBorders>
              <w:left w:val="nil"/>
              <w:right w:val="nil"/>
            </w:tcBorders>
            <w:hideMark/>
          </w:tcPr>
          <w:p w14:paraId="248A479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EA5EF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4A69D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CB792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</w:tbl>
    <w:p w14:paraId="42A7023A" w14:textId="427F7B17" w:rsidR="0098787A" w:rsidRPr="00105068" w:rsidRDefault="0098787A" w:rsidP="0098787A">
      <w:pPr>
        <w:rPr>
          <w:rFonts w:ascii="Arial" w:eastAsia="Times New Roman" w:hAnsi="Arial" w:cs="Arial"/>
        </w:rPr>
      </w:pPr>
    </w:p>
    <w:p w14:paraId="2FA20144" w14:textId="77777777" w:rsidR="0098787A" w:rsidRPr="00105068" w:rsidRDefault="0098787A">
      <w:pPr>
        <w:rPr>
          <w:rFonts w:ascii="Arial" w:eastAsia="Times New Roman" w:hAnsi="Arial" w:cs="Arial"/>
        </w:rPr>
      </w:pPr>
      <w:r w:rsidRPr="00105068">
        <w:rPr>
          <w:rFonts w:ascii="Arial" w:eastAsia="Times New Roman" w:hAnsi="Arial" w:cs="Arial"/>
        </w:rPr>
        <w:br w:type="page"/>
      </w:r>
    </w:p>
    <w:p w14:paraId="4849639E" w14:textId="4AC5B2E5" w:rsidR="0098787A" w:rsidRPr="00105068" w:rsidRDefault="0098787A" w:rsidP="0098787A">
      <w:pPr>
        <w:rPr>
          <w:rFonts w:ascii="Arial" w:eastAsia="Times New Roman" w:hAnsi="Arial" w:cs="Arial"/>
        </w:rPr>
      </w:pPr>
      <w:r w:rsidRPr="00105068">
        <w:rPr>
          <w:rFonts w:ascii="Arial" w:eastAsia="Times New Roman" w:hAnsi="Arial" w:cs="Arial"/>
          <w:b/>
          <w:bCs/>
        </w:rPr>
        <w:lastRenderedPageBreak/>
        <w:t>Table S2</w:t>
      </w:r>
      <w:r w:rsidRPr="00105068">
        <w:rPr>
          <w:rFonts w:ascii="Arial" w:eastAsia="Times New Roman" w:hAnsi="Arial" w:cs="Arial"/>
        </w:rPr>
        <w:t xml:space="preserve">. Model results for model where occasions where spiders fled during the prey test, and so were assigned “NAs” for responsiveness to prey and </w:t>
      </w:r>
      <w:r w:rsidR="00F30EA0" w:rsidRPr="00105068">
        <w:rPr>
          <w:rFonts w:ascii="Arial" w:eastAsia="Times New Roman" w:hAnsi="Arial" w:cs="Arial"/>
        </w:rPr>
        <w:t>Reaction to predation threat</w:t>
      </w:r>
      <w:r w:rsidRPr="00105068">
        <w:rPr>
          <w:rFonts w:ascii="Arial" w:eastAsia="Times New Roman" w:hAnsi="Arial" w:cs="Arial"/>
        </w:rPr>
        <w:t xml:space="preserve"> rather than 180 and 24 respectively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286"/>
        <w:gridCol w:w="3445"/>
        <w:gridCol w:w="1403"/>
        <w:gridCol w:w="1309"/>
        <w:gridCol w:w="1309"/>
      </w:tblGrid>
      <w:tr w:rsidR="0098787A" w:rsidRPr="00105068" w14:paraId="4FA7A74A" w14:textId="77777777" w:rsidTr="00987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F4AC53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er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7DCB9E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ait(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EF93C0C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81756B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827AA3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Upper 95% CI</w:t>
            </w:r>
          </w:p>
        </w:tc>
      </w:tr>
      <w:tr w:rsidR="0098787A" w:rsidRPr="00105068" w14:paraId="16CBB23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DC9A72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1FA61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33AF7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18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DF9D2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97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9DE0F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6.217</w:t>
            </w:r>
          </w:p>
        </w:tc>
      </w:tr>
      <w:tr w:rsidR="0098787A" w:rsidRPr="00105068" w14:paraId="3247CF3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4C5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31BF" w14:textId="761DE414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A303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D6C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6E68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520</w:t>
            </w:r>
          </w:p>
        </w:tc>
      </w:tr>
      <w:tr w:rsidR="0098787A" w:rsidRPr="00105068" w14:paraId="2D5DDB4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7E4837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93241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DCA6B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3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F4162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102395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6</w:t>
            </w:r>
          </w:p>
        </w:tc>
      </w:tr>
      <w:tr w:rsidR="0098787A" w:rsidRPr="00105068" w14:paraId="057B456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05A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FA7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35D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863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E3C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85</w:t>
            </w:r>
          </w:p>
        </w:tc>
      </w:tr>
      <w:tr w:rsidR="0098787A" w:rsidRPr="00105068" w14:paraId="521A1D2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52145E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84449A" w14:textId="7D710570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48A7E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5F231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4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D1E3B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52</w:t>
            </w:r>
          </w:p>
        </w:tc>
      </w:tr>
      <w:tr w:rsidR="0098787A" w:rsidRPr="00105068" w14:paraId="3A6F2AC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3F0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8C66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0B18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7DD9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CB74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27</w:t>
            </w:r>
          </w:p>
        </w:tc>
      </w:tr>
      <w:tr w:rsidR="0098787A" w:rsidRPr="00105068" w14:paraId="674607C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5C9F3C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9A1C6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4109C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20765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682AF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18</w:t>
            </w:r>
          </w:p>
        </w:tc>
      </w:tr>
      <w:tr w:rsidR="0098787A" w:rsidRPr="00105068" w14:paraId="2F1278F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051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0BB6A" w14:textId="3B88C946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2A19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E97D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04F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4</w:t>
            </w:r>
          </w:p>
        </w:tc>
      </w:tr>
      <w:tr w:rsidR="0098787A" w:rsidRPr="00105068" w14:paraId="47B280B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2B81BA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0AF4F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65AE2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D808D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D8940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7</w:t>
            </w:r>
          </w:p>
        </w:tc>
      </w:tr>
      <w:tr w:rsidR="0098787A" w:rsidRPr="00105068" w14:paraId="1AB3E5E7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FE51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4E3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69E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69B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4E9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2</w:t>
            </w:r>
          </w:p>
        </w:tc>
      </w:tr>
      <w:tr w:rsidR="0098787A" w:rsidRPr="00105068" w14:paraId="73CE71C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28789B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BBE1B1" w14:textId="08FF1E83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CE087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277A7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91509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0</w:t>
            </w:r>
          </w:p>
        </w:tc>
      </w:tr>
      <w:tr w:rsidR="0098787A" w:rsidRPr="00105068" w14:paraId="09D992A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F917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D839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F22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F81E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776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  <w:tr w:rsidR="0098787A" w:rsidRPr="00105068" w14:paraId="7EAD008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ADB90D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4F89B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6287E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043D4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B0760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614</w:t>
            </w:r>
          </w:p>
        </w:tc>
      </w:tr>
      <w:tr w:rsidR="0098787A" w:rsidRPr="00105068" w14:paraId="0E84F30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AF8E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C7A49" w14:textId="1A779E0D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025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353F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9350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31</w:t>
            </w:r>
          </w:p>
        </w:tc>
      </w:tr>
      <w:tr w:rsidR="0098787A" w:rsidRPr="00105068" w14:paraId="4AF7848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D6C8CC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6115A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8817A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2FF80A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F6BE8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65</w:t>
            </w:r>
          </w:p>
        </w:tc>
      </w:tr>
      <w:tr w:rsidR="0098787A" w:rsidRPr="00105068" w14:paraId="33A0D25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055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057C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8B1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B9A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470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21</w:t>
            </w:r>
          </w:p>
        </w:tc>
      </w:tr>
      <w:tr w:rsidR="0098787A" w:rsidRPr="00105068" w14:paraId="0A586F0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BB16F4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06C851" w14:textId="0D62528B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3F96E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8C0C3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BD184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18</w:t>
            </w:r>
          </w:p>
        </w:tc>
      </w:tr>
      <w:tr w:rsidR="0098787A" w:rsidRPr="00105068" w14:paraId="15FDAC0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105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BB6E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4E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CC67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78EC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55</w:t>
            </w:r>
          </w:p>
        </w:tc>
      </w:tr>
      <w:tr w:rsidR="0098787A" w:rsidRPr="00105068" w14:paraId="647CB7D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FBC8D4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850B14" w14:textId="19C3625A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06C4C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B7B6D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EE714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18</w:t>
            </w:r>
          </w:p>
        </w:tc>
      </w:tr>
      <w:tr w:rsidR="0098787A" w:rsidRPr="00105068" w14:paraId="34AACF3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48C8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6C25" w14:textId="6FDD3B9E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6B0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3F67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DD9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46</w:t>
            </w:r>
          </w:p>
        </w:tc>
      </w:tr>
      <w:tr w:rsidR="0098787A" w:rsidRPr="00105068" w14:paraId="15968CA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7DBDB5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79EC65" w14:textId="1584276C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86ED87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7293F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7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9A40D1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2</w:t>
            </w:r>
          </w:p>
        </w:tc>
      </w:tr>
      <w:tr w:rsidR="0098787A" w:rsidRPr="00105068" w14:paraId="7159719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10E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010F" w14:textId="4DFEE26F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14F5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D09C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F7D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4</w:t>
            </w:r>
          </w:p>
        </w:tc>
      </w:tr>
      <w:tr w:rsidR="0098787A" w:rsidRPr="00105068" w14:paraId="78A886F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F682F3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E8E83D" w14:textId="5D8976A9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2245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BEE15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D8224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30</w:t>
            </w:r>
          </w:p>
        </w:tc>
      </w:tr>
      <w:tr w:rsidR="0098787A" w:rsidRPr="00105068" w14:paraId="104197B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E84E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5D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3DC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D71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405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54</w:t>
            </w:r>
          </w:p>
        </w:tc>
      </w:tr>
      <w:tr w:rsidR="0098787A" w:rsidRPr="00105068" w14:paraId="1F030E1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F66D55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1481B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C0378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1EC97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5231C5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5</w:t>
            </w:r>
          </w:p>
        </w:tc>
      </w:tr>
      <w:tr w:rsidR="0098787A" w:rsidRPr="00105068" w14:paraId="42FD7B6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9C6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D6559" w14:textId="29079FDC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F52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BA44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04F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47</w:t>
            </w:r>
          </w:p>
        </w:tc>
      </w:tr>
      <w:tr w:rsidR="0098787A" w:rsidRPr="00105068" w14:paraId="08EB75B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173178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5B318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086B49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CB14C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9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E986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79</w:t>
            </w:r>
          </w:p>
        </w:tc>
      </w:tr>
      <w:tr w:rsidR="0098787A" w:rsidRPr="00105068" w14:paraId="63691C6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ED77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246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8A3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3572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127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30</w:t>
            </w:r>
          </w:p>
        </w:tc>
      </w:tr>
      <w:tr w:rsidR="0098787A" w:rsidRPr="00105068" w14:paraId="0A0CD28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27370E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BF7E27" w14:textId="406D4BED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575A0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25EA2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D93CC2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4</w:t>
            </w:r>
          </w:p>
        </w:tc>
      </w:tr>
      <w:tr w:rsidR="0098787A" w:rsidRPr="00105068" w14:paraId="7C84E93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592B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AFC4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22A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7726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CBE7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3</w:t>
            </w:r>
          </w:p>
        </w:tc>
      </w:tr>
      <w:tr w:rsidR="0098787A" w:rsidRPr="00105068" w14:paraId="42E435DE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1F5114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A54A62" w14:textId="63D3BF76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2346C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D5FFEF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C51C8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56</w:t>
            </w:r>
          </w:p>
        </w:tc>
      </w:tr>
      <w:tr w:rsidR="0098787A" w:rsidRPr="00105068" w14:paraId="4954A79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62C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8A64" w14:textId="38481BA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7023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89F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592F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1</w:t>
            </w:r>
          </w:p>
        </w:tc>
      </w:tr>
      <w:tr w:rsidR="0098787A" w:rsidRPr="00105068" w14:paraId="3B674DA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FAF094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02C69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88C59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107FE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06AEA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78</w:t>
            </w:r>
          </w:p>
        </w:tc>
      </w:tr>
      <w:tr w:rsidR="0098787A" w:rsidRPr="00105068" w14:paraId="60604C9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AEBB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A27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D1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1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72C6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4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F9E8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10.208</w:t>
            </w:r>
          </w:p>
        </w:tc>
      </w:tr>
      <w:tr w:rsidR="0098787A" w:rsidRPr="00105068" w14:paraId="3B9DB93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9684B7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lastRenderedPageBreak/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1244762" w14:textId="1C3A511D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D3600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18D0A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9.8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0A63A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8.709</w:t>
            </w:r>
          </w:p>
        </w:tc>
      </w:tr>
      <w:tr w:rsidR="0098787A" w:rsidRPr="00105068" w14:paraId="0F21758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1C2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A01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6F3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ACC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5A2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357</w:t>
            </w:r>
          </w:p>
        </w:tc>
      </w:tr>
      <w:tr w:rsidR="0098787A" w:rsidRPr="00105068" w14:paraId="5559109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1A7142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1BC56D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5D0F1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189E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3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D8C2A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276</w:t>
            </w:r>
          </w:p>
        </w:tc>
      </w:tr>
      <w:tr w:rsidR="0098787A" w:rsidRPr="00105068" w14:paraId="01D47E7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E0F9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8665F" w14:textId="351A10DD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40E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911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521F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772</w:t>
            </w:r>
          </w:p>
        </w:tc>
      </w:tr>
      <w:tr w:rsidR="0098787A" w:rsidRPr="00105068" w14:paraId="1F7F84B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00523A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3597E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109E4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9405D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B10E5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8</w:t>
            </w:r>
          </w:p>
        </w:tc>
      </w:tr>
      <w:tr w:rsidR="0098787A" w:rsidRPr="00105068" w14:paraId="1D3BE3F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2E59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E1FBB" w14:textId="221851AC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40EF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FF9B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CD53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626</w:t>
            </w:r>
          </w:p>
        </w:tc>
      </w:tr>
      <w:tr w:rsidR="0098787A" w:rsidRPr="00105068" w14:paraId="73F001D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DA442E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A88F02" w14:textId="59FA0F84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8324C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27CDF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14B85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81</w:t>
            </w:r>
          </w:p>
        </w:tc>
      </w:tr>
      <w:tr w:rsidR="0098787A" w:rsidRPr="00105068" w14:paraId="6FB58F2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B66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A5049" w14:textId="425735C7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6CE7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AC1A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4267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43</w:t>
            </w:r>
          </w:p>
        </w:tc>
      </w:tr>
      <w:tr w:rsidR="0098787A" w:rsidRPr="00105068" w14:paraId="42ED940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341D42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741E0E" w14:textId="548B6DD0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B1C2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86142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6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C0FE6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47</w:t>
            </w:r>
          </w:p>
        </w:tc>
      </w:tr>
      <w:tr w:rsidR="0098787A" w:rsidRPr="00105068" w14:paraId="6352FB7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3FD9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4AD80" w14:textId="28EBCE85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D5F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CABF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D5C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743AAA5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18667A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42BCC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50A2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6DE1B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79AEF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1</w:t>
            </w:r>
          </w:p>
        </w:tc>
      </w:tr>
      <w:tr w:rsidR="0098787A" w:rsidRPr="00105068" w14:paraId="1C97770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5158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F0A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C52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851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C35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16</w:t>
            </w:r>
          </w:p>
        </w:tc>
      </w:tr>
      <w:tr w:rsidR="0098787A" w:rsidRPr="00105068" w14:paraId="2FFA0C7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9BD6D7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31DD4C8" w14:textId="506FF6E1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78F96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051B9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015A8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19</w:t>
            </w:r>
          </w:p>
        </w:tc>
      </w:tr>
      <w:tr w:rsidR="0098787A" w:rsidRPr="00105068" w14:paraId="56A69407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CDF8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6E5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E358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87D2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5CD0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4824A96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F89A34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492F8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B2623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6E5C6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DBAA6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85</w:t>
            </w:r>
          </w:p>
        </w:tc>
      </w:tr>
      <w:tr w:rsidR="0098787A" w:rsidRPr="00105068" w14:paraId="36914BC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9D8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E87C" w14:textId="402DC606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6DB1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55D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450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95</w:t>
            </w:r>
          </w:p>
        </w:tc>
      </w:tr>
      <w:tr w:rsidR="0098787A" w:rsidRPr="00105068" w14:paraId="0C9041B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F13EAB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20C39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FBCEB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364D6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4412C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473E79B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5EDE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E03A" w14:textId="60D35CB2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DE4D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70E8C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81A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8</w:t>
            </w:r>
          </w:p>
        </w:tc>
      </w:tr>
      <w:tr w:rsidR="0098787A" w:rsidRPr="00105068" w14:paraId="12FBADF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2D0B10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245F4A" w14:textId="0EBA2873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D687C7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7CA2B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7C635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66FC21A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A5E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5875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776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1CA9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5AA1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</w:tr>
      <w:tr w:rsidR="0098787A" w:rsidRPr="00105068" w14:paraId="4F1D933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1A30A6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D4223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313C0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61.46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D873D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46.59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4DFF74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78.720</w:t>
            </w:r>
          </w:p>
        </w:tc>
      </w:tr>
      <w:tr w:rsidR="0098787A" w:rsidRPr="00105068" w14:paraId="2D611DE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8E2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2F5C" w14:textId="3B795223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B90F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7A6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920E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22</w:t>
            </w:r>
          </w:p>
        </w:tc>
      </w:tr>
      <w:tr w:rsidR="0098787A" w:rsidRPr="00105068" w14:paraId="133E995B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1C61AA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F8D4A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01F02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5677DA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4B8BC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04</w:t>
            </w:r>
          </w:p>
        </w:tc>
      </w:tr>
      <w:tr w:rsidR="0098787A" w:rsidRPr="00105068" w14:paraId="4CD701C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DEAC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F9B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7D8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BB4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4ED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02</w:t>
            </w:r>
          </w:p>
        </w:tc>
      </w:tr>
      <w:tr w:rsidR="0098787A" w:rsidRPr="00105068" w14:paraId="4DF36C7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F6BD71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27056A" w14:textId="3C55DEFA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F0783C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56718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36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4F4AC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06</w:t>
            </w:r>
          </w:p>
        </w:tc>
      </w:tr>
      <w:tr w:rsidR="0098787A" w:rsidRPr="00105068" w14:paraId="1109883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B40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224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625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79E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DDE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1</w:t>
            </w:r>
          </w:p>
        </w:tc>
      </w:tr>
      <w:tr w:rsidR="0098787A" w:rsidRPr="00105068" w14:paraId="65686A2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5BB8BE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F23823" w14:textId="132FA654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5608B2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7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C73B8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2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42594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250</w:t>
            </w:r>
          </w:p>
        </w:tc>
      </w:tr>
      <w:tr w:rsidR="0098787A" w:rsidRPr="00105068" w14:paraId="0BBCAC7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C9D0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0E6FD" w14:textId="4D99ECA6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A62D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7E670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AB9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12</w:t>
            </w:r>
          </w:p>
        </w:tc>
      </w:tr>
      <w:tr w:rsidR="0098787A" w:rsidRPr="00105068" w14:paraId="6514217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0316CC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2711CA" w14:textId="39141D1C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E26A1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50DE4C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0E851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3</w:t>
            </w:r>
          </w:p>
        </w:tc>
      </w:tr>
      <w:tr w:rsidR="0098787A" w:rsidRPr="00105068" w14:paraId="74FC2D0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8E5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2F9A5" w14:textId="459C215D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1ED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CC6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F95A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2</w:t>
            </w:r>
          </w:p>
        </w:tc>
      </w:tr>
      <w:tr w:rsidR="0098787A" w:rsidRPr="00105068" w14:paraId="176602D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95798A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88A42D" w14:textId="7A97238D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0F13D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E78C92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C94B9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749FA44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353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058C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1BD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EF5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6382D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15</w:t>
            </w:r>
          </w:p>
        </w:tc>
      </w:tr>
      <w:tr w:rsidR="0098787A" w:rsidRPr="00105068" w14:paraId="2901E05B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B6E5C1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D0850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8D064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35F73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596EF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1</w:t>
            </w:r>
          </w:p>
        </w:tc>
      </w:tr>
      <w:tr w:rsidR="0098787A" w:rsidRPr="00105068" w14:paraId="1ABDDC2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BD8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ACB6B" w14:textId="4BB84726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A7B4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F72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0B0D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9</w:t>
            </w:r>
          </w:p>
        </w:tc>
      </w:tr>
      <w:tr w:rsidR="0098787A" w:rsidRPr="00105068" w14:paraId="16FF2DB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0B2F9F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2D3F7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E9A3C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3D215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3435C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3E0D05E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AD7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2FFE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0F73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819A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DB38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65</w:t>
            </w:r>
          </w:p>
        </w:tc>
      </w:tr>
      <w:tr w:rsidR="0098787A" w:rsidRPr="00105068" w14:paraId="176C741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4A944A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BC195B" w14:textId="2CC0F10B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258B9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69811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8A29A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2</w:t>
            </w:r>
          </w:p>
        </w:tc>
      </w:tr>
      <w:tr w:rsidR="0098787A" w:rsidRPr="00105068" w14:paraId="6D5A0A1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D4A7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EFAC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1AB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661B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2F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685AE3C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2431F8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1D56FB" w14:textId="78485B58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9ECC5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5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1170A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1AC09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74</w:t>
            </w:r>
          </w:p>
        </w:tc>
      </w:tr>
      <w:tr w:rsidR="0098787A" w:rsidRPr="00105068" w14:paraId="5B566CA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1265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93B77" w14:textId="18CF0B9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B05D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0AF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B50C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6</w:t>
            </w:r>
          </w:p>
        </w:tc>
      </w:tr>
      <w:tr w:rsidR="0098787A" w:rsidRPr="00105068" w14:paraId="48D0A3B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D925F3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5C7F9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97112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78F9F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19CCC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</w:tbl>
    <w:p w14:paraId="6A2BECDD" w14:textId="771BFFAC" w:rsidR="0098787A" w:rsidRPr="00105068" w:rsidRDefault="0098787A" w:rsidP="0098787A">
      <w:pPr>
        <w:rPr>
          <w:rFonts w:ascii="Arial" w:eastAsia="Times New Roman" w:hAnsi="Arial" w:cs="Arial"/>
        </w:rPr>
      </w:pPr>
      <w:r w:rsidRPr="00105068">
        <w:rPr>
          <w:rFonts w:ascii="Arial" w:eastAsia="Times New Roman" w:hAnsi="Arial" w:cs="Arial"/>
          <w:b/>
          <w:bCs/>
        </w:rPr>
        <w:lastRenderedPageBreak/>
        <w:t>Table S3</w:t>
      </w:r>
      <w:r w:rsidRPr="00105068">
        <w:rPr>
          <w:rFonts w:ascii="Arial" w:eastAsia="Times New Roman" w:hAnsi="Arial" w:cs="Arial"/>
        </w:rPr>
        <w:t xml:space="preserve">. Model results for model where occasions where spiders recorded maximum scores for responsiveness to prey and </w:t>
      </w:r>
      <w:r w:rsidR="00F30EA0" w:rsidRPr="00105068">
        <w:rPr>
          <w:rFonts w:ascii="Arial" w:eastAsia="Times New Roman" w:hAnsi="Arial" w:cs="Arial"/>
        </w:rPr>
        <w:t>Reaction to predation threat</w:t>
      </w:r>
      <w:r w:rsidRPr="00105068">
        <w:rPr>
          <w:rFonts w:ascii="Arial" w:eastAsia="Times New Roman" w:hAnsi="Arial" w:cs="Arial"/>
        </w:rPr>
        <w:t xml:space="preserve"> (180 and 24 respectively) were assigned “NAs”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286"/>
        <w:gridCol w:w="3445"/>
        <w:gridCol w:w="1403"/>
        <w:gridCol w:w="1309"/>
        <w:gridCol w:w="1309"/>
      </w:tblGrid>
      <w:tr w:rsidR="0098787A" w:rsidRPr="00105068" w14:paraId="49161CF0" w14:textId="77777777" w:rsidTr="00987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D8DD5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er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B0D2C9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ait(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9343FB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BA3E1A8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914ABF9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Upper 95% CI</w:t>
            </w:r>
          </w:p>
        </w:tc>
      </w:tr>
      <w:tr w:rsidR="0098787A" w:rsidRPr="00105068" w14:paraId="7259E56E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06106D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50564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60A922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09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948F2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9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4551A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6.492</w:t>
            </w:r>
          </w:p>
        </w:tc>
      </w:tr>
      <w:tr w:rsidR="0098787A" w:rsidRPr="00105068" w14:paraId="4C7ECAF9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3998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D7E3" w14:textId="2B04B4EE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8057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5A2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E36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715</w:t>
            </w:r>
          </w:p>
        </w:tc>
      </w:tr>
      <w:tr w:rsidR="0098787A" w:rsidRPr="00105068" w14:paraId="5B4AC4C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73D832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DD610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E159E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42205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DFC9B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6</w:t>
            </w:r>
          </w:p>
        </w:tc>
      </w:tr>
      <w:tr w:rsidR="0098787A" w:rsidRPr="00105068" w14:paraId="358F076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BE8D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BB0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69CE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83D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6F3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87</w:t>
            </w:r>
          </w:p>
        </w:tc>
      </w:tr>
      <w:tr w:rsidR="0098787A" w:rsidRPr="00105068" w14:paraId="326F73AE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B1B579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FB90D8" w14:textId="4F1EA862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F0A4A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E89F9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3E207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3</w:t>
            </w:r>
          </w:p>
        </w:tc>
      </w:tr>
      <w:tr w:rsidR="0098787A" w:rsidRPr="00105068" w14:paraId="79A056D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B1E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5CC2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855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B1E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6C5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6</w:t>
            </w:r>
          </w:p>
        </w:tc>
      </w:tr>
      <w:tr w:rsidR="0098787A" w:rsidRPr="00105068" w14:paraId="3644EB0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730909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28792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BBB3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D90E1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35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FE991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00</w:t>
            </w:r>
          </w:p>
        </w:tc>
      </w:tr>
      <w:tr w:rsidR="0098787A" w:rsidRPr="00105068" w14:paraId="49FDCA2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9C1F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DB34" w14:textId="388CDEAD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D40F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327B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7705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35</w:t>
            </w:r>
          </w:p>
        </w:tc>
      </w:tr>
      <w:tr w:rsidR="0098787A" w:rsidRPr="00105068" w14:paraId="58C8FF2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840AFA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A06F9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9E4E0D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92B02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7BF73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2</w:t>
            </w:r>
          </w:p>
        </w:tc>
      </w:tr>
      <w:tr w:rsidR="0098787A" w:rsidRPr="00105068" w14:paraId="0E9E89B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08DA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F78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6166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C91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FDA8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2</w:t>
            </w:r>
          </w:p>
        </w:tc>
      </w:tr>
      <w:tr w:rsidR="0098787A" w:rsidRPr="00105068" w14:paraId="0A1C748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315047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596024" w14:textId="246BC3C4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C9F1F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543CA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A723F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7</w:t>
            </w:r>
          </w:p>
        </w:tc>
      </w:tr>
      <w:tr w:rsidR="0098787A" w:rsidRPr="00105068" w14:paraId="1272017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F542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58B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3A08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1FD4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B3B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  <w:tr w:rsidR="0098787A" w:rsidRPr="00105068" w14:paraId="5A2CA89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AAE5D9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482D6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02F5A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04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696DFB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5110D0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7.953</w:t>
            </w:r>
          </w:p>
        </w:tc>
      </w:tr>
      <w:tr w:rsidR="0098787A" w:rsidRPr="00105068" w14:paraId="3FFD0C3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BAE4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86FA" w14:textId="3EEB529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ECA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8A1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FEC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58</w:t>
            </w:r>
          </w:p>
        </w:tc>
      </w:tr>
      <w:tr w:rsidR="0098787A" w:rsidRPr="00105068" w14:paraId="2C01531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9CB4D1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5A19E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A111A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301AB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45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7E153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01</w:t>
            </w:r>
          </w:p>
        </w:tc>
      </w:tr>
      <w:tr w:rsidR="0098787A" w:rsidRPr="00105068" w14:paraId="5B14F28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B7A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C60A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F93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E4E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967E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750</w:t>
            </w:r>
          </w:p>
        </w:tc>
      </w:tr>
      <w:tr w:rsidR="0098787A" w:rsidRPr="00105068" w14:paraId="6ECA3D6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DA8C91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F3712A1" w14:textId="60CD7A6B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D288D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D7D46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FD48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47</w:t>
            </w:r>
          </w:p>
        </w:tc>
      </w:tr>
      <w:tr w:rsidR="0098787A" w:rsidRPr="00105068" w14:paraId="66C8805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9D6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DD53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1D9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DE5B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C9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56</w:t>
            </w:r>
          </w:p>
        </w:tc>
      </w:tr>
      <w:tr w:rsidR="0098787A" w:rsidRPr="00105068" w14:paraId="5B86A7A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4F1854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9269DB" w14:textId="154A410D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F3BC7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9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0920D2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0E740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18</w:t>
            </w:r>
          </w:p>
        </w:tc>
      </w:tr>
      <w:tr w:rsidR="0098787A" w:rsidRPr="00105068" w14:paraId="1AAD99E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B3D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4651" w14:textId="23AE14B4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992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6124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FE3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3</w:t>
            </w:r>
          </w:p>
        </w:tc>
      </w:tr>
      <w:tr w:rsidR="0098787A" w:rsidRPr="00105068" w14:paraId="5017CDA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0F66B3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7CFD11" w14:textId="51D337D6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05635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C01B1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DBA36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27</w:t>
            </w:r>
          </w:p>
        </w:tc>
      </w:tr>
      <w:tr w:rsidR="0098787A" w:rsidRPr="00105068" w14:paraId="6F79BE9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69F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5DF5A" w14:textId="5C8876A5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6697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9F2E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192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6</w:t>
            </w:r>
          </w:p>
        </w:tc>
      </w:tr>
      <w:tr w:rsidR="0098787A" w:rsidRPr="00105068" w14:paraId="30A0B4E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C9277E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0DF3D8" w14:textId="7DEB400C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5057A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4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9402FC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7604B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40</w:t>
            </w:r>
          </w:p>
        </w:tc>
      </w:tr>
      <w:tr w:rsidR="0098787A" w:rsidRPr="00105068" w14:paraId="1676DEC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7FCF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93A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9954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FAB9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A2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41</w:t>
            </w:r>
          </w:p>
        </w:tc>
      </w:tr>
      <w:tr w:rsidR="0098787A" w:rsidRPr="00105068" w14:paraId="2459402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94C92F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AFDDE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E1F47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6D310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1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FDEC2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8</w:t>
            </w:r>
          </w:p>
        </w:tc>
      </w:tr>
      <w:tr w:rsidR="0098787A" w:rsidRPr="00105068" w14:paraId="635F07E9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EE38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C415B" w14:textId="7FDAFDE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4358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70E8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521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51</w:t>
            </w:r>
          </w:p>
        </w:tc>
      </w:tr>
      <w:tr w:rsidR="0098787A" w:rsidRPr="00105068" w14:paraId="1212F91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FBF6CA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B7476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3B68B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2C880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6C194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39</w:t>
            </w:r>
          </w:p>
        </w:tc>
      </w:tr>
      <w:tr w:rsidR="0098787A" w:rsidRPr="00105068" w14:paraId="08BF0D3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991B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B89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EEDF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B3C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F21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91</w:t>
            </w:r>
          </w:p>
        </w:tc>
      </w:tr>
      <w:tr w:rsidR="0098787A" w:rsidRPr="00105068" w14:paraId="652B5EA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46A949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D2C1F1" w14:textId="5C7AC563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66FBA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D17CA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A8E37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63</w:t>
            </w:r>
          </w:p>
        </w:tc>
      </w:tr>
      <w:tr w:rsidR="0098787A" w:rsidRPr="00105068" w14:paraId="398AD45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A909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067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930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ACCF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BE2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7</w:t>
            </w:r>
          </w:p>
        </w:tc>
      </w:tr>
      <w:tr w:rsidR="0098787A" w:rsidRPr="00105068" w14:paraId="756E2AA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E01AB9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213F83" w14:textId="4EEF63A2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8E552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6503A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4A9CC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51</w:t>
            </w:r>
          </w:p>
        </w:tc>
      </w:tr>
      <w:tr w:rsidR="0098787A" w:rsidRPr="00105068" w14:paraId="5E8E557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369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42A56" w14:textId="0BCC05DC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DE0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AF35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5EBA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7</w:t>
            </w:r>
          </w:p>
        </w:tc>
      </w:tr>
      <w:tr w:rsidR="0098787A" w:rsidRPr="00105068" w14:paraId="709AC93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5716A0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FC95E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0FD48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59F4F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3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16CBF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438</w:t>
            </w:r>
          </w:p>
        </w:tc>
      </w:tr>
      <w:tr w:rsidR="0098787A" w:rsidRPr="00105068" w14:paraId="0859A65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6B8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680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26E6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33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1E5B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44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6933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60.446</w:t>
            </w:r>
          </w:p>
        </w:tc>
      </w:tr>
      <w:tr w:rsidR="0098787A" w:rsidRPr="00105068" w14:paraId="2FE7F66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24FA59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lastRenderedPageBreak/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4902BA1" w14:textId="6BC5D8D1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E6ABE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5DDD3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0.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FB689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9.955</w:t>
            </w:r>
          </w:p>
        </w:tc>
      </w:tr>
      <w:tr w:rsidR="0098787A" w:rsidRPr="00105068" w14:paraId="4BEBA4E9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5477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47C1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928F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6594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D1F0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760</w:t>
            </w:r>
          </w:p>
        </w:tc>
      </w:tr>
      <w:tr w:rsidR="0098787A" w:rsidRPr="00105068" w14:paraId="09D56DF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A224AE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A1162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DAB4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39215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3.9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C0359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378</w:t>
            </w:r>
          </w:p>
        </w:tc>
      </w:tr>
      <w:tr w:rsidR="0098787A" w:rsidRPr="00105068" w14:paraId="1F6F6BD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7D9A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5F84" w14:textId="5E133C7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B487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793D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3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335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973</w:t>
            </w:r>
          </w:p>
        </w:tc>
      </w:tr>
      <w:tr w:rsidR="0098787A" w:rsidRPr="00105068" w14:paraId="18C05FF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0884CD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7F920C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6C885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DB6E44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5FF82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1</w:t>
            </w:r>
          </w:p>
        </w:tc>
      </w:tr>
      <w:tr w:rsidR="0098787A" w:rsidRPr="00105068" w14:paraId="02EB578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D5D9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51AA" w14:textId="659640C4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2A36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71B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68A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.514</w:t>
            </w:r>
          </w:p>
        </w:tc>
      </w:tr>
      <w:tr w:rsidR="0098787A" w:rsidRPr="00105068" w14:paraId="4B2EE43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98900B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ECB124" w14:textId="2F0201EF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5481F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0A393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3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42E3E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38</w:t>
            </w:r>
          </w:p>
        </w:tc>
      </w:tr>
      <w:tr w:rsidR="0098787A" w:rsidRPr="00105068" w14:paraId="05A1F33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327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4F01" w14:textId="57CA31A5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2CDA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855E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A81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98</w:t>
            </w:r>
          </w:p>
        </w:tc>
      </w:tr>
      <w:tr w:rsidR="0098787A" w:rsidRPr="00105068" w14:paraId="1CF7A8E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0FB816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A04E1F" w14:textId="4EA7A94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E1BED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635E8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2E36C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77</w:t>
            </w:r>
          </w:p>
        </w:tc>
      </w:tr>
      <w:tr w:rsidR="0098787A" w:rsidRPr="00105068" w14:paraId="3188995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E25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5B6DC" w14:textId="2760F822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09E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A10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1FD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7669B40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06EDD7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340A8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84E27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F1C28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BFBAB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62</w:t>
            </w:r>
          </w:p>
        </w:tc>
      </w:tr>
      <w:tr w:rsidR="0098787A" w:rsidRPr="00105068" w14:paraId="420B909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C2BF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57D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3E1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C771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371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27</w:t>
            </w:r>
          </w:p>
        </w:tc>
      </w:tr>
      <w:tr w:rsidR="0098787A" w:rsidRPr="00105068" w14:paraId="085467B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0B6AC2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F78501" w14:textId="76B71F26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B61E4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B3618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B06D0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29</w:t>
            </w:r>
          </w:p>
        </w:tc>
      </w:tr>
      <w:tr w:rsidR="0098787A" w:rsidRPr="00105068" w14:paraId="03BFB7C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733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D99C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CD4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8EF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94F9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0A7C7B4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CFA88F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662C1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B795C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F9B81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17A75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25</w:t>
            </w:r>
          </w:p>
        </w:tc>
      </w:tr>
      <w:tr w:rsidR="0098787A" w:rsidRPr="00105068" w14:paraId="2059A38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C44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10EC4" w14:textId="3FD160C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064C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6C53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98FA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91</w:t>
            </w:r>
          </w:p>
        </w:tc>
      </w:tr>
      <w:tr w:rsidR="0098787A" w:rsidRPr="00105068" w14:paraId="23E6FCB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9E28CE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343D86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D2A0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51B22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2CC0A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5F80D38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9C79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57F5" w14:textId="0E86DC81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A12F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7A1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1DC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01</w:t>
            </w:r>
          </w:p>
        </w:tc>
      </w:tr>
      <w:tr w:rsidR="0098787A" w:rsidRPr="00105068" w14:paraId="3D416FB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C3EB38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7A6709" w14:textId="56747A29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CF9D3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CEEB6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29662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</w:tr>
      <w:tr w:rsidR="0098787A" w:rsidRPr="00105068" w14:paraId="0D4592A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78F2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AC20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3372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AEA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60E7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</w:tr>
      <w:tr w:rsidR="0098787A" w:rsidRPr="00105068" w14:paraId="508EBF2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1178C3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6C319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B74C7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03.82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FE410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74.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12BAA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39.844</w:t>
            </w:r>
          </w:p>
        </w:tc>
      </w:tr>
      <w:tr w:rsidR="0098787A" w:rsidRPr="00105068" w14:paraId="2C5BE52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72C8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330B3" w14:textId="22CE81D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002B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50F7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2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C15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769</w:t>
            </w:r>
          </w:p>
        </w:tc>
      </w:tr>
      <w:tr w:rsidR="0098787A" w:rsidRPr="00105068" w14:paraId="52E47B28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C73962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54802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C644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7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2C4F7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85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F0F49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76</w:t>
            </w:r>
          </w:p>
        </w:tc>
      </w:tr>
      <w:tr w:rsidR="0098787A" w:rsidRPr="00105068" w14:paraId="318AE63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84C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7DB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7F4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9215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9A5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53</w:t>
            </w:r>
          </w:p>
        </w:tc>
      </w:tr>
      <w:tr w:rsidR="0098787A" w:rsidRPr="00105068" w14:paraId="3E3382D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8AF2B1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15F4E4" w14:textId="2931E37F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60A43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289E16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98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99D2A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176</w:t>
            </w:r>
          </w:p>
        </w:tc>
      </w:tr>
      <w:tr w:rsidR="0098787A" w:rsidRPr="00105068" w14:paraId="5776C50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966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A940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DFF3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430E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3EA0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9</w:t>
            </w:r>
          </w:p>
        </w:tc>
      </w:tr>
      <w:tr w:rsidR="0098787A" w:rsidRPr="00105068" w14:paraId="7E37DD1F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2722C6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1E83D2" w14:textId="3C80837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B3FAA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7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A4216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A2378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271</w:t>
            </w:r>
          </w:p>
        </w:tc>
      </w:tr>
      <w:tr w:rsidR="0098787A" w:rsidRPr="00105068" w14:paraId="5EDE3CF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AF43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72F2" w14:textId="3600298E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7CE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FB8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3A64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4</w:t>
            </w:r>
          </w:p>
        </w:tc>
      </w:tr>
      <w:tr w:rsidR="0098787A" w:rsidRPr="00105068" w14:paraId="3643A7E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ED5CDD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46591E" w14:textId="214A46B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D5AD9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713D9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54AB7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33</w:t>
            </w:r>
          </w:p>
        </w:tc>
      </w:tr>
      <w:tr w:rsidR="0098787A" w:rsidRPr="00105068" w14:paraId="4BC3C90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C824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E132B" w14:textId="3A2E385B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0F6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5671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B4B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43</w:t>
            </w:r>
          </w:p>
        </w:tc>
      </w:tr>
      <w:tr w:rsidR="0098787A" w:rsidRPr="00105068" w14:paraId="784739C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103425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5150408" w14:textId="77FDAB8B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488D7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689B1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11F74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7D023A1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1485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D7F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450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CECE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8CE6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15</w:t>
            </w:r>
          </w:p>
        </w:tc>
      </w:tr>
      <w:tr w:rsidR="0098787A" w:rsidRPr="00105068" w14:paraId="01F15D5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97CC42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27CEC0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785BD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67BB3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85253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45</w:t>
            </w:r>
          </w:p>
        </w:tc>
      </w:tr>
      <w:tr w:rsidR="0098787A" w:rsidRPr="00105068" w14:paraId="222ED96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7CF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1B2E" w14:textId="1FA9CE59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9591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C066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3E1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00</w:t>
            </w:r>
          </w:p>
        </w:tc>
      </w:tr>
      <w:tr w:rsidR="0098787A" w:rsidRPr="00105068" w14:paraId="4F68AE3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A57B38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8E9A0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6B7FF0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C0368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F93B6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6B82220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05EF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855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069C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76F0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66A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73</w:t>
            </w:r>
          </w:p>
        </w:tc>
      </w:tr>
      <w:tr w:rsidR="0098787A" w:rsidRPr="00105068" w14:paraId="23F46BC7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A5FB02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F55A60" w14:textId="3C8DD7CD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98F41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D9AAD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8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7BDDA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9</w:t>
            </w:r>
          </w:p>
        </w:tc>
      </w:tr>
      <w:tr w:rsidR="0098787A" w:rsidRPr="00105068" w14:paraId="4B0EAEA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765A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429B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136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49D9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C2B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4FDF1B9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D4FA01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BCDD75" w14:textId="1F3E55E4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88A23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C3706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5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BC964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77</w:t>
            </w:r>
          </w:p>
        </w:tc>
      </w:tr>
      <w:tr w:rsidR="0098787A" w:rsidRPr="00105068" w14:paraId="509ECCA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1F68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52E3" w14:textId="68B65A2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7B0F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FB0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3436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6</w:t>
            </w:r>
          </w:p>
        </w:tc>
      </w:tr>
      <w:tr w:rsidR="0098787A" w:rsidRPr="00105068" w14:paraId="76451A5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1DAF2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D65E5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EEE9E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9128A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D061D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</w:tbl>
    <w:p w14:paraId="2A481F4F" w14:textId="144BC3E1" w:rsidR="0098787A" w:rsidRPr="00105068" w:rsidRDefault="0098787A" w:rsidP="0098787A">
      <w:pPr>
        <w:rPr>
          <w:rFonts w:ascii="Arial" w:eastAsia="Times New Roman" w:hAnsi="Arial" w:cs="Arial"/>
        </w:rPr>
      </w:pPr>
      <w:r w:rsidRPr="00105068">
        <w:rPr>
          <w:rFonts w:ascii="Arial" w:eastAsia="Times New Roman" w:hAnsi="Arial" w:cs="Arial"/>
          <w:b/>
          <w:bCs/>
        </w:rPr>
        <w:lastRenderedPageBreak/>
        <w:t>Table S4</w:t>
      </w:r>
      <w:r w:rsidRPr="00105068">
        <w:rPr>
          <w:rFonts w:ascii="Arial" w:eastAsia="Times New Roman" w:hAnsi="Arial" w:cs="Arial"/>
        </w:rPr>
        <w:t>. Model results from the model where all among-date covariances were assumed to be zero and so not estimated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286"/>
        <w:gridCol w:w="3445"/>
        <w:gridCol w:w="1403"/>
        <w:gridCol w:w="1309"/>
        <w:gridCol w:w="1309"/>
      </w:tblGrid>
      <w:tr w:rsidR="0098787A" w:rsidRPr="00105068" w14:paraId="5AC38A63" w14:textId="77777777" w:rsidTr="00987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85CB1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er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CE1AA9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ait(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BE19A4A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E8DB01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269233" w14:textId="77777777" w:rsidR="0098787A" w:rsidRPr="00105068" w:rsidRDefault="0098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Upper 95% CI</w:t>
            </w:r>
          </w:p>
        </w:tc>
      </w:tr>
      <w:tr w:rsidR="0098787A" w:rsidRPr="00105068" w14:paraId="23BDFD9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AA0EC5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972FB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0ECAE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9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8B2C6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334A8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6.712</w:t>
            </w:r>
          </w:p>
        </w:tc>
      </w:tr>
      <w:tr w:rsidR="0098787A" w:rsidRPr="00105068" w14:paraId="1ACD828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9C0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1415" w14:textId="0BFB26E2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4B6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1D68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F68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916</w:t>
            </w:r>
          </w:p>
        </w:tc>
      </w:tr>
      <w:tr w:rsidR="0098787A" w:rsidRPr="00105068" w14:paraId="3B1C33B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914B8B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FF88F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35696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4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1A7F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A0B3B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12</w:t>
            </w:r>
          </w:p>
        </w:tc>
      </w:tr>
      <w:tr w:rsidR="0098787A" w:rsidRPr="00105068" w14:paraId="0E2A6737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26C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BA0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B2DB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5604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6B3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8</w:t>
            </w:r>
          </w:p>
        </w:tc>
      </w:tr>
      <w:tr w:rsidR="0098787A" w:rsidRPr="00105068" w14:paraId="6726B81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BC665F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42D5C0" w14:textId="292F3928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0F0DD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933BA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63B51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06</w:t>
            </w:r>
          </w:p>
        </w:tc>
      </w:tr>
      <w:tr w:rsidR="0098787A" w:rsidRPr="00105068" w14:paraId="0044228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09BC0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3EF5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A73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7F5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FEA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33</w:t>
            </w:r>
          </w:p>
        </w:tc>
      </w:tr>
      <w:tr w:rsidR="0098787A" w:rsidRPr="00105068" w14:paraId="3A0B4F8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0EDC1E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34967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7DD39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29FDD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FC531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10</w:t>
            </w:r>
          </w:p>
        </w:tc>
      </w:tr>
      <w:tr w:rsidR="0098787A" w:rsidRPr="00105068" w14:paraId="730ECED3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5AE4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A0C8" w14:textId="10B02F81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E63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C590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DF8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6</w:t>
            </w:r>
          </w:p>
        </w:tc>
      </w:tr>
      <w:tr w:rsidR="0098787A" w:rsidRPr="00105068" w14:paraId="6EB6FE1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A2168D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C0DC0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C4AD3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34E55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4E87A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7</w:t>
            </w:r>
          </w:p>
        </w:tc>
      </w:tr>
      <w:tr w:rsidR="0098787A" w:rsidRPr="00105068" w14:paraId="5A3BCD3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E8BD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704F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6D73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C38F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4F7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3</w:t>
            </w:r>
          </w:p>
        </w:tc>
      </w:tr>
      <w:tr w:rsidR="0098787A" w:rsidRPr="00105068" w14:paraId="04B1C91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33B7F2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8AF242" w14:textId="76B94C5B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7CB30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EDFB3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CAA89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6</w:t>
            </w:r>
          </w:p>
        </w:tc>
      </w:tr>
      <w:tr w:rsidR="0098787A" w:rsidRPr="00105068" w14:paraId="02252D0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C98A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A017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D2D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C30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04C8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  <w:tr w:rsidR="0098787A" w:rsidRPr="00105068" w14:paraId="4C5DDC8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73DA97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9BAD2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4E770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381FE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2DBAA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61</w:t>
            </w:r>
          </w:p>
        </w:tc>
      </w:tr>
      <w:tr w:rsidR="0098787A" w:rsidRPr="00105068" w14:paraId="6B5921B7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F9C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C55D7" w14:textId="74061502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D23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DD81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34A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22</w:t>
            </w:r>
          </w:p>
        </w:tc>
      </w:tr>
      <w:tr w:rsidR="0098787A" w:rsidRPr="00105068" w14:paraId="1CC947D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56F600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C3611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701E1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406DA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4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BB195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31</w:t>
            </w:r>
          </w:p>
        </w:tc>
      </w:tr>
      <w:tr w:rsidR="0098787A" w:rsidRPr="00105068" w14:paraId="628CEF01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53C3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36F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E717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4794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E9A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09</w:t>
            </w:r>
          </w:p>
        </w:tc>
      </w:tr>
      <w:tr w:rsidR="0098787A" w:rsidRPr="00105068" w14:paraId="2716CE5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3B9E7E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019FDF" w14:textId="1C72AE6C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5EEE8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7F1739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EBD9F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67</w:t>
            </w:r>
          </w:p>
        </w:tc>
      </w:tr>
      <w:tr w:rsidR="0098787A" w:rsidRPr="00105068" w14:paraId="661F0B52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12F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FB7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8385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5C85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41CB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81</w:t>
            </w:r>
          </w:p>
        </w:tc>
      </w:tr>
      <w:tr w:rsidR="0098787A" w:rsidRPr="00105068" w14:paraId="2BEE7CA6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0023D7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FC5DDE" w14:textId="2907BB9F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A9AF2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B0D95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F8E94C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72</w:t>
            </w:r>
          </w:p>
        </w:tc>
      </w:tr>
      <w:tr w:rsidR="0098787A" w:rsidRPr="00105068" w14:paraId="556AF55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A46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0C550" w14:textId="580F4B18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E4E2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8071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61D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40</w:t>
            </w:r>
          </w:p>
        </w:tc>
      </w:tr>
      <w:tr w:rsidR="0098787A" w:rsidRPr="00105068" w14:paraId="508B715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353AC5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07E20C" w14:textId="4545E2AA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77A8A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8EB5D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7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E1B28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85</w:t>
            </w:r>
          </w:p>
        </w:tc>
      </w:tr>
      <w:tr w:rsidR="0098787A" w:rsidRPr="00105068" w14:paraId="42F53C3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C1B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8DE0" w14:textId="40798B02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C90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042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B2F6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79</w:t>
            </w:r>
          </w:p>
        </w:tc>
      </w:tr>
      <w:tr w:rsidR="0098787A" w:rsidRPr="00105068" w14:paraId="438C58F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51492C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4FB2FD" w14:textId="70197A2F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924D7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B2482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8731C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20</w:t>
            </w:r>
          </w:p>
        </w:tc>
      </w:tr>
      <w:tr w:rsidR="0098787A" w:rsidRPr="00105068" w14:paraId="2746FAB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906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9EB1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C3D8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02C2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B513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816</w:t>
            </w:r>
          </w:p>
        </w:tc>
      </w:tr>
      <w:tr w:rsidR="0098787A" w:rsidRPr="00105068" w14:paraId="183B3F22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90D8C4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CC96C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C0BA1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2B0CD5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61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C3590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84</w:t>
            </w:r>
          </w:p>
        </w:tc>
      </w:tr>
      <w:tr w:rsidR="0098787A" w:rsidRPr="00105068" w14:paraId="25D2FC8A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A9C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355A" w14:textId="25BCC98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9EA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482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F80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43</w:t>
            </w:r>
          </w:p>
        </w:tc>
      </w:tr>
      <w:tr w:rsidR="0098787A" w:rsidRPr="00105068" w14:paraId="0FE08BE3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A2F109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A9CAEF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F0734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E840E5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8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B26F06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57</w:t>
            </w:r>
          </w:p>
        </w:tc>
      </w:tr>
      <w:tr w:rsidR="0098787A" w:rsidRPr="00105068" w14:paraId="61DD965E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445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16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A78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AA9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5B78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76</w:t>
            </w:r>
          </w:p>
        </w:tc>
      </w:tr>
      <w:tr w:rsidR="0098787A" w:rsidRPr="00105068" w14:paraId="63F532F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CDE916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17DF769" w14:textId="44A7A125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8957C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FA397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7AD2C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9</w:t>
            </w:r>
          </w:p>
        </w:tc>
      </w:tr>
      <w:tr w:rsidR="0098787A" w:rsidRPr="00105068" w14:paraId="54362EF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5F0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6C6C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FEEA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40E1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D028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65</w:t>
            </w:r>
          </w:p>
        </w:tc>
      </w:tr>
      <w:tr w:rsidR="0098787A" w:rsidRPr="00105068" w14:paraId="5E44C65B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DB559C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4123A4" w14:textId="7472737F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01454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CCD5E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3779B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5</w:t>
            </w:r>
          </w:p>
        </w:tc>
      </w:tr>
      <w:tr w:rsidR="0098787A" w:rsidRPr="00105068" w14:paraId="48DAC22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745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FAEE" w14:textId="71008ABA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67A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7BA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1EF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24</w:t>
            </w:r>
          </w:p>
        </w:tc>
      </w:tr>
      <w:tr w:rsidR="0098787A" w:rsidRPr="00105068" w14:paraId="58667E9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B56EC2C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indiv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AF089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E9299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7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EDBAE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2743F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527</w:t>
            </w:r>
          </w:p>
        </w:tc>
      </w:tr>
      <w:tr w:rsidR="0098787A" w:rsidRPr="00105068" w14:paraId="7C94936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270D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E51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455E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73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7C9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046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26.807</w:t>
            </w:r>
          </w:p>
        </w:tc>
      </w:tr>
      <w:tr w:rsidR="0098787A" w:rsidRPr="00105068" w14:paraId="6445AD55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AE7AD0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E60B35" w14:textId="43C0E25D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48E17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20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FEA40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8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E7FF9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171</w:t>
            </w:r>
          </w:p>
        </w:tc>
      </w:tr>
      <w:tr w:rsidR="0098787A" w:rsidRPr="00105068" w14:paraId="7CD6E09C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6F6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lastRenderedPageBreak/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380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74C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0E97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90E4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9</w:t>
            </w:r>
          </w:p>
        </w:tc>
      </w:tr>
      <w:tr w:rsidR="0098787A" w:rsidRPr="00105068" w14:paraId="1B0ADBC0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A73C0D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BB232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3F3C9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3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0569D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BB35C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1</w:t>
            </w:r>
          </w:p>
        </w:tc>
      </w:tr>
      <w:tr w:rsidR="0098787A" w:rsidRPr="00105068" w14:paraId="706E8CAD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D210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8DFEF" w14:textId="205A7005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BE3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67D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DD34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1</w:t>
            </w:r>
          </w:p>
        </w:tc>
      </w:tr>
      <w:tr w:rsidR="0098787A" w:rsidRPr="00105068" w14:paraId="197AB191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C17B2CB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Among-date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330FF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Body length 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5F7E74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271186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C2712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</w:tr>
      <w:tr w:rsidR="0098787A" w:rsidRPr="00105068" w14:paraId="20A9240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D275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8909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0ED7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45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3CA6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36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196E4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55.645</w:t>
            </w:r>
          </w:p>
        </w:tc>
      </w:tr>
      <w:tr w:rsidR="0098787A" w:rsidRPr="00105068" w14:paraId="2A32DEA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3D76F1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CDA3B1" w14:textId="27B043E4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</w:t>
            </w:r>
            <w:r w:rsidR="00F30EA0"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0D8B1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2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9D469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A933BE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070</w:t>
            </w:r>
          </w:p>
        </w:tc>
      </w:tr>
      <w:tr w:rsidR="0098787A" w:rsidRPr="00105068" w14:paraId="1E61A2C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BCA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3D65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31F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8CEB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DF65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13</w:t>
            </w:r>
          </w:p>
        </w:tc>
      </w:tr>
      <w:tr w:rsidR="0098787A" w:rsidRPr="00105068" w14:paraId="5B4A27B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2AFA24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F0AD9F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4178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CA6B2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72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7DA5B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665</w:t>
            </w:r>
          </w:p>
        </w:tc>
      </w:tr>
      <w:tr w:rsidR="0098787A" w:rsidRPr="00105068" w14:paraId="6FE31F58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20B4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7189A" w14:textId="2C3FC91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Response to pre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7B12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CE0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0FC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03</w:t>
            </w:r>
          </w:p>
        </w:tc>
      </w:tr>
      <w:tr w:rsidR="0098787A" w:rsidRPr="00105068" w14:paraId="41F1998C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3666E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15C5F0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sponse to pre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57804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E1C40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2AAB1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9</w:t>
            </w:r>
          </w:p>
        </w:tc>
      </w:tr>
      <w:tr w:rsidR="0098787A" w:rsidRPr="00105068" w14:paraId="3900CCA4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6FB1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BF5A" w14:textId="39BD8E30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AC8D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F40F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C02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2.326</w:t>
            </w:r>
          </w:p>
        </w:tc>
      </w:tr>
      <w:tr w:rsidR="0098787A" w:rsidRPr="00105068" w14:paraId="1E2B3D4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EB785D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95B138" w14:textId="22E8A6C5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BC626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418A21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0F834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80</w:t>
            </w:r>
          </w:p>
        </w:tc>
      </w:tr>
      <w:tr w:rsidR="0098787A" w:rsidRPr="00105068" w14:paraId="407FB31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B1047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C702D" w14:textId="47FBAA27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835E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CAA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3BD3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79</w:t>
            </w:r>
          </w:p>
        </w:tc>
      </w:tr>
      <w:tr w:rsidR="0098787A" w:rsidRPr="00105068" w14:paraId="619FD084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E0547D9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BA24446" w14:textId="5EA05F6C" w:rsidR="0098787A" w:rsidRPr="00105068" w:rsidRDefault="00F30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Web </w:t>
            </w:r>
            <w:r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21EF6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E9D7D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0A77B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2</w:t>
            </w:r>
          </w:p>
        </w:tc>
      </w:tr>
      <w:tr w:rsidR="0098787A" w:rsidRPr="00105068" w14:paraId="05C0AC85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4FC3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3D6B1" w14:textId="59F9444D" w:rsidR="0098787A" w:rsidRPr="00105068" w:rsidRDefault="00F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Reaction to predation threat</w:t>
            </w:r>
            <w:r w:rsidR="0098787A"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F88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E1DAB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5260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3</w:t>
            </w:r>
          </w:p>
        </w:tc>
      </w:tr>
      <w:tr w:rsidR="0098787A" w:rsidRPr="00105068" w14:paraId="219B759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BA712DA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8B194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A566C39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7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82AAF7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E57A8D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33</w:t>
            </w:r>
          </w:p>
        </w:tc>
      </w:tr>
      <w:tr w:rsidR="0098787A" w:rsidRPr="00105068" w14:paraId="06C4A260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4A8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A549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Web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BA9D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6CB6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713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53</w:t>
            </w:r>
          </w:p>
        </w:tc>
      </w:tr>
      <w:tr w:rsidR="0098787A" w:rsidRPr="00105068" w14:paraId="00C5F9A9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095DF44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0A31BDA" w14:textId="165DFD94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iameter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706678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17CF21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71EE0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299</w:t>
            </w:r>
          </w:p>
        </w:tc>
      </w:tr>
      <w:tr w:rsidR="0098787A" w:rsidRPr="00105068" w14:paraId="659EA6DB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77DF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8681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iameter – 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D125E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670D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4005C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46AA715A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2740CCF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1C0E3C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5ACDA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4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8FEF1B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35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ED4D98A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585</w:t>
            </w:r>
          </w:p>
        </w:tc>
      </w:tr>
      <w:tr w:rsidR="0098787A" w:rsidRPr="00105068" w14:paraId="3416435F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6B08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C381" w14:textId="5B29B948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density – 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A3583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389A0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3B151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72</w:t>
            </w:r>
          </w:p>
        </w:tc>
      </w:tr>
      <w:tr w:rsidR="0098787A" w:rsidRPr="00105068" w14:paraId="68395A8B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5237046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97025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Web density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40FC4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1AE645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009AA4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4</w:t>
            </w:r>
          </w:p>
        </w:tc>
      </w:tr>
      <w:tr w:rsidR="0098787A" w:rsidRPr="00105068" w14:paraId="0D467FA9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385F2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93FE" w14:textId="5CC88684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85384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931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E22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1.161</w:t>
            </w:r>
          </w:p>
        </w:tc>
      </w:tr>
      <w:tr w:rsidR="0098787A" w:rsidRPr="00105068" w14:paraId="26EFB70D" w14:textId="77777777" w:rsidTr="0098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49C1E2E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co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3EB5DC" w14:textId="2D1FA6D9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 xml:space="preserve">Web </w:t>
            </w:r>
            <w:r w:rsidR="00F30EA0" w:rsidRPr="00105068">
              <w:rPr>
                <w:rFonts w:ascii="Arial" w:hAnsi="Arial" w:cs="Arial"/>
              </w:rPr>
              <w:t>symmetry</w:t>
            </w:r>
            <w:r w:rsidRPr="00105068">
              <w:rPr>
                <w:rFonts w:ascii="Arial" w:hAnsi="Arial" w:cs="Arial"/>
              </w:rPr>
              <w:t xml:space="preserve"> – 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D38906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3C6553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207F932" w14:textId="77777777" w:rsidR="0098787A" w:rsidRPr="00105068" w:rsidRDefault="0098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6</w:t>
            </w:r>
          </w:p>
        </w:tc>
      </w:tr>
      <w:tr w:rsidR="0098787A" w:rsidRPr="00105068" w14:paraId="3E93F016" w14:textId="77777777" w:rsidTr="00987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54E36ED" w14:textId="77777777" w:rsidR="0098787A" w:rsidRPr="00105068" w:rsidRDefault="0098787A">
            <w:pPr>
              <w:rPr>
                <w:rFonts w:ascii="Arial" w:hAnsi="Arial" w:cs="Arial"/>
                <w:b w:val="0"/>
                <w:bCs w:val="0"/>
              </w:rPr>
            </w:pPr>
            <w:r w:rsidRPr="00105068">
              <w:rPr>
                <w:rFonts w:ascii="Arial" w:hAnsi="Arial" w:cs="Arial"/>
                <w:b w:val="0"/>
                <w:bCs w:val="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49E0DB2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E803936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81F9467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8CE758" w14:textId="77777777" w:rsidR="0098787A" w:rsidRPr="00105068" w:rsidRDefault="00987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5068">
              <w:rPr>
                <w:rFonts w:ascii="Arial" w:hAnsi="Arial" w:cs="Arial"/>
              </w:rPr>
              <w:t>0.0001</w:t>
            </w:r>
          </w:p>
        </w:tc>
      </w:tr>
    </w:tbl>
    <w:p w14:paraId="409F753C" w14:textId="77777777" w:rsidR="00C94F07" w:rsidRPr="00105068" w:rsidRDefault="00C94F07">
      <w:pPr>
        <w:rPr>
          <w:rFonts w:ascii="Arial" w:hAnsi="Arial" w:cs="Arial"/>
        </w:rPr>
      </w:pPr>
      <w:bookmarkStart w:id="0" w:name="_GoBack"/>
      <w:bookmarkEnd w:id="0"/>
    </w:p>
    <w:sectPr w:rsidR="00C94F07" w:rsidRPr="00105068" w:rsidSect="00F30EA0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07"/>
    <w:rsid w:val="00105068"/>
    <w:rsid w:val="00297939"/>
    <w:rsid w:val="00351514"/>
    <w:rsid w:val="00381AB3"/>
    <w:rsid w:val="006916A4"/>
    <w:rsid w:val="0098787A"/>
    <w:rsid w:val="00AC04FF"/>
    <w:rsid w:val="00B176C4"/>
    <w:rsid w:val="00C90B07"/>
    <w:rsid w:val="00C94F07"/>
    <w:rsid w:val="00F3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BA73"/>
  <w15:chartTrackingRefBased/>
  <w15:docId w15:val="{7472F4F4-3FC9-42FC-BEA6-ED59BD4E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0B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B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0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B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B0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90B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87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787A"/>
    <w:rPr>
      <w:rFonts w:eastAsiaTheme="minorEastAsia"/>
      <w:color w:val="5A5A5A" w:themeColor="text1" w:themeTint="A5"/>
      <w:spacing w:val="15"/>
    </w:rPr>
  </w:style>
  <w:style w:type="table" w:styleId="PlainTable2">
    <w:name w:val="Plain Table 2"/>
    <w:basedOn w:val="TableNormal"/>
    <w:uiPriority w:val="42"/>
    <w:rsid w:val="009878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1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3064</Words>
  <Characters>1746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David Fisher</cp:lastModifiedBy>
  <cp:revision>8</cp:revision>
  <dcterms:created xsi:type="dcterms:W3CDTF">2019-09-04T13:14:00Z</dcterms:created>
  <dcterms:modified xsi:type="dcterms:W3CDTF">2019-09-12T11:01:00Z</dcterms:modified>
</cp:coreProperties>
</file>